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2: </w:t>
      </w:r>
      <w:r>
        <w:rPr/>
        <w:t>List of RT-PCR primers for diagnostic typing assa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695"/>
        <w:gridCol w:w="1976"/>
        <w:gridCol w:w="958"/>
        <w:gridCol w:w="362"/>
        <w:gridCol w:w="406"/>
        <w:gridCol w:w="1726"/>
        <w:gridCol w:w="3979"/>
        <w:gridCol w:w="1731"/>
      </w:tblGrid>
      <w:tr>
        <w:trPr>
          <w:trHeight w:val="255" w:hRule="atLeast"/>
        </w:trPr>
        <w:tc>
          <w:tcPr>
            <w:tcW w:w="70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6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chip position</w:t>
            </w:r>
          </w:p>
        </w:tc>
        <w:tc>
          <w:tcPr>
            <w:tcW w:w="19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genome position</w:t>
            </w:r>
          </w:p>
        </w:tc>
        <w:tc>
          <w:tcPr>
            <w:tcW w:w="1726" w:type="dxa"/>
            <w:gridSpan w:val="3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te/well ID</w:t>
            </w:r>
          </w:p>
        </w:tc>
        <w:tc>
          <w:tcPr>
            <w:tcW w:w="17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97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73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duct size (~bp)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101462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ACCACCTGTAGAAGCAGCATT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101462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ACCACCTGTAGAAGCAGCAT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462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101462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GCCTAAGACACTGACAAAGAG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7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6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113697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GCTCCCATCTCAAACCAAAAAT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7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6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113697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TGCTCCCATCTCAAACCAAAAA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7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696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113697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CCTGGATATTCTCTTGCTGT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7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158197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GCTGCTTGGCTCTATATCTACC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7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158197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GCTGCTTGGCTCTATATCTAC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7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819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1581977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GACATTATTGCGATAAAGAAGC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7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6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180257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TGCTTAAACTCATCATCTGTG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7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6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180257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TGCTTAAACTCATCATCTGTGG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7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0256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180257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CAAGATGGTGTTTTGCT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21151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TTAAAGATGTTGCCGATAAGGA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21151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TTAAAGATGTTGCCGATAAGG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51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21151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CCAAAGCCTCTTTCTTCTCA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48288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CTTGATGGAGGATTATTTGTCC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48288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CTTGATGGAGGATTATTTGTC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288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48288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CCACTAAAATAGTAAATGGCTTC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58708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GAAAAACACGAAAAACTTTA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58708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GAAAAACACGAAAAACTTTAT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708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58708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GCTATTAGATAACATTGGC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4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68404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CTGTGAGACAAACTCAACAC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68404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CTGTGAGACAAACTCAACACT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404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68404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TGATAACCCAATCAAGC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L_91775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GTCTTCGAGCAGAGCTATTTT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0L_91775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GTCTTCGAGCAGAGCTATTTT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7759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4-50R_91775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TCAATGGTGAAGATGAAGAG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6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5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02546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GTGAATATGACACCTTTGGAGT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6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5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02546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GTGAATATGACACCTTTGGAG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6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2545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02546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AAAGAAATTTGCTGGTACAAACA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6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5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40106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ATGCTCATACAAAGCAATCAA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6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5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40106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ATGCTCATACAAAGCAATCAAG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61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0105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401061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CCATCAGCAGGCTTTACT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41306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ATATTGCTAATAAACGTGTTG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41306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ATATTGCTAATAAACGTGTTGC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13064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41306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CTGAAGCTTGCGACAGC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48223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ATGTGTTGGATACCTGAAAATT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48223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ATGTGTTGGATACCTGAAAAT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8223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48223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AAAGGCACAACAGGTAATCAAT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4760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TGACTCTAAGATTTGTGCTTC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4760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TGACTCTAAGATTTGTGCTTC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47601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4760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GTTTAGCAGAGATGTTAAAGGGT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5074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GTCATACAACAACTTGCTCAAC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5074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GTCATACAACAACTTGCTCAA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743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5074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TCACAACCCTTAGATCCTTCT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155522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ATTTGCGAAATTTACCTTTTA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155522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ATTTGCGAAATTTACCTTTTAC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5522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155522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ATGCTTGAATTGCGTATG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52198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GCAACGGCAATACTTGGTGAA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52198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GCAACGGCAATACTTGGTG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198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52198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CCAATAACACAGAATGGC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L_8227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GCGCTACAGGTATAATTGGTAT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39L_8227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GCGCTACAGGTATAATTGGTA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27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-39R_8227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TTGTATTTTATGGTCTGGTACG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101142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AGTACACGCTTAATGTCATC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101142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AGTACACGCTTAATGTCATC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1142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101142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GCTTTTAGAATGGGTTTTTC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108361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TTGAACGGTCATTCCAATCTAG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108361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TTGAACGGTCATTCCAATCTA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8361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108361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AACGACAAGTTACATGGCTAC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165909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CGCTGTTTAGAATTGATATTGG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165909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CGCTGTTTAGAATTGATATTGG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4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59091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1659094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TCCTGGTAAATGTTTTGAAT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29915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TCCTGTTGTTGATTTTGCTAA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29915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TCCTGTTGTTGATTTTGCTA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915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29915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TTGGGAACTCTTGTAATGC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53099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ATAAACTTGGCGACACTTGTT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53099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ATAAACTTGGCGACACTTGTTG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30990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530990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GCTCAAATGGTTTTGGTTAC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4706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ATCAGACTGCAAAACTTCCAG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4706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ATCAGACTGCAAAACTTCCAG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063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47063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TGTTCCAGGAATACCTAGTGA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7265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AAATGTATTTTAAGGCAGCA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7265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AAATGTATTTTAAGGCAGC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26518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726518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TTTTCTCATTTATTATTTGCGTG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95616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AGCATGATCTATGAAAAACTG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95616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AGCATGATCTATGAAAAACTG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616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95616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TGCATATATGGACATATCACAC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8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L_82335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AAAGGATTACCATCAGGAGC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64L_82335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AAAGGATTACCATCAGGAGCAA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335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52-64R_82335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TTGTATCCCATGTAGCAAGC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2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L_157492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GCTTATCGCCGACATTCATCA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23L_157492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GCTTATCGCCGACATTCATC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9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74927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-23R_1574929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GATTTGGAATCTAACTCGCG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L_27770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AATGGCTTTATAAAACAAGGAT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23L_27770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AATGGCTTTATAAAACAAGGAT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7706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-23R_277706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TTAGATCGCAGCAAAATATCG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L_36977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ATATCGCCTTTTATCCATTGGCT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23L_36977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ATATCGCCTTTTATCCATTGGC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977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-23R_369775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ATAGCACGCACATGATTTT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1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L_51889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ATGTTGGTGCAGCTGATATGG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23L_51889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ATGTTGGTGCAGCTGATATGG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8892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-23R_518892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CCTGCTGCTGGATAAACC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9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L_69889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AAACATGGTAGCCTAAATCAAA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23L_69889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TGAAACATGGTAGCCTAAATCAAG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3</w:t>
            </w:r>
          </w:p>
        </w:tc>
      </w:tr>
      <w:tr>
        <w:trPr>
          <w:trHeight w:val="255" w:hRule="atLeast"/>
        </w:trPr>
        <w:tc>
          <w:tcPr>
            <w:tcW w:w="70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19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98893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1AA</w:t>
            </w:r>
          </w:p>
        </w:tc>
        <w:tc>
          <w:tcPr>
            <w:tcW w:w="3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0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8-23R_698893</w:t>
            </w:r>
          </w:p>
        </w:tc>
        <w:tc>
          <w:tcPr>
            <w:tcW w:w="397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AAACCCATTGCAACAATATCAAC</w:t>
            </w:r>
          </w:p>
        </w:tc>
        <w:tc>
          <w:tcPr>
            <w:tcW w:w="173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152" w:right="1152" w:gutter="0" w:header="72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St11z0">
    <w:name w:val="WW8NumSt11z0"/>
    <w:qFormat/>
    <w:rPr>
      <w:rFonts w:ascii="Wingdings" w:hAnsi="Wingdings" w:cs="Wingdings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8:32:00Z</dcterms:created>
  <dc:creator>gpandya</dc:creator>
  <dc:description/>
  <cp:keywords/>
  <dc:language>en-US</dc:language>
  <cp:lastModifiedBy>gpandya</cp:lastModifiedBy>
  <cp:lastPrinted>2009-04-21T14:12:00Z</cp:lastPrinted>
  <dcterms:modified xsi:type="dcterms:W3CDTF">2009-08-07T18:32:00Z</dcterms:modified>
  <cp:revision>2</cp:revision>
  <dc:subject/>
  <dc:title>Whole Genome Resequencing and SNP Genotyping of 40 Francisella tularensis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